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A table representing the power to predict MPD, MNND or FI of randomly generated assemblages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MPD, MNND or FI values derived using a randomly ‘unresolved’ phylogeny onto the MPD, MNND or FI values derived using a fully resolved phylogeny.  The size of the phylogeny is represented by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percentage of nodes that were ‘unresolved’ is indicated by R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>.  Slopes less than one show a bias towards under-predicting the phylogenetic diversity in an assemblage and vice versa for slopes greater than o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779"/>
        <w:gridCol w:w="557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>
        <w:trPr>
          <w:trHeight w:val="26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5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Heading1"/>
              <w:spacing w:lineRule="auto" w:line="24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1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20:01:00Z</dcterms:created>
  <dc:creator>Nathan Swenson</dc:creator>
  <dc:description/>
  <cp:keywords/>
  <dc:language>en-US</dc:language>
  <cp:lastModifiedBy>Nathan Swenson</cp:lastModifiedBy>
  <dcterms:modified xsi:type="dcterms:W3CDTF">2009-01-09T20:02:00Z</dcterms:modified>
  <cp:revision>2</cp:revision>
  <dc:subject/>
  <dc:title/>
</cp:coreProperties>
</file>